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743" w:type="dxa"/>
        <w:tblInd w:w="-993" w:type="dxa"/>
        <w:tblLook w:val="04A0" w:firstRow="1" w:lastRow="0" w:firstColumn="1" w:lastColumn="0" w:noHBand="0" w:noVBand="1"/>
      </w:tblPr>
      <w:tblGrid>
        <w:gridCol w:w="5388"/>
        <w:gridCol w:w="2409"/>
        <w:gridCol w:w="1985"/>
        <w:gridCol w:w="709"/>
        <w:gridCol w:w="3118"/>
        <w:gridCol w:w="1134"/>
      </w:tblGrid>
      <w:tr w:rsidR="0093270B" w:rsidRPr="0093270B" w14:paraId="43E0C4C5" w14:textId="77777777" w:rsidTr="0093270B">
        <w:trPr>
          <w:trHeight w:val="270"/>
        </w:trPr>
        <w:tc>
          <w:tcPr>
            <w:tcW w:w="1474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90CE6" w14:textId="77777777" w:rsidR="0093270B" w:rsidRPr="0093270B" w:rsidRDefault="0093270B" w:rsidP="00CF1A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able S1. Comparison of </w:t>
            </w:r>
            <w:proofErr w:type="spellStart"/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inico</w:t>
            </w:r>
            <w:proofErr w:type="spellEnd"/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radiological Features between the Training and Validation Datasets.</w:t>
            </w:r>
          </w:p>
        </w:tc>
      </w:tr>
      <w:tr w:rsidR="0093270B" w:rsidRPr="0093270B" w14:paraId="6C69374C" w14:textId="77777777" w:rsidTr="005B3C61">
        <w:trPr>
          <w:trHeight w:val="270"/>
        </w:trPr>
        <w:tc>
          <w:tcPr>
            <w:tcW w:w="5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9A504" w14:textId="77777777" w:rsidR="0093270B" w:rsidRPr="0093270B" w:rsidRDefault="0093270B" w:rsidP="009327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C5010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tal (n = 341)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845D6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ining dataset (n = 239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BFC48" w14:textId="16064F5D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alidation dataset (n = 10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A3251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-value</w:t>
            </w:r>
          </w:p>
        </w:tc>
      </w:tr>
      <w:tr w:rsidR="0093270B" w:rsidRPr="0093270B" w14:paraId="7AB2D936" w14:textId="77777777" w:rsidTr="005B3C61">
        <w:trPr>
          <w:trHeight w:val="270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B51C7" w14:textId="77777777" w:rsidR="0093270B" w:rsidRPr="0093270B" w:rsidRDefault="0093270B" w:rsidP="009327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VI status, n (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CF9CF" w14:textId="77777777" w:rsidR="0093270B" w:rsidRPr="0093270B" w:rsidRDefault="0093270B" w:rsidP="009327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87515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07C45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C5481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4</w:t>
            </w:r>
          </w:p>
        </w:tc>
      </w:tr>
      <w:tr w:rsidR="0093270B" w:rsidRPr="0093270B" w14:paraId="0EADA57F" w14:textId="77777777" w:rsidTr="005B3C61">
        <w:trPr>
          <w:trHeight w:val="270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3F2AA" w14:textId="77777777" w:rsidR="0093270B" w:rsidRPr="0093270B" w:rsidRDefault="0093270B" w:rsidP="00543ECD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VI-negativ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13BF2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6 (75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5AB1A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0 (75.3)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1C56A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 (74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F1321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3270B" w:rsidRPr="0093270B" w14:paraId="40B4C9A0" w14:textId="77777777" w:rsidTr="005B3C61">
        <w:trPr>
          <w:trHeight w:val="270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2AEB6" w14:textId="77777777" w:rsidR="0093270B" w:rsidRPr="0093270B" w:rsidRDefault="0093270B" w:rsidP="00543ECD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VI-positiv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55115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 (24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49216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 (24.7)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5086A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 (25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0D413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3270B" w:rsidRPr="0093270B" w14:paraId="221B0AC7" w14:textId="77777777" w:rsidTr="005B3C61">
        <w:trPr>
          <w:trHeight w:val="270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7C82D" w14:textId="4F423301" w:rsidR="0093270B" w:rsidRPr="0093270B" w:rsidRDefault="0093270B" w:rsidP="009327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e, Median (Q1, Q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76A5F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 (45, 5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89A72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 (45, 58.5)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A02BF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 (45.2, 5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832A1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83</w:t>
            </w:r>
          </w:p>
        </w:tc>
      </w:tr>
      <w:tr w:rsidR="0093270B" w:rsidRPr="0093270B" w14:paraId="777D71F6" w14:textId="77777777" w:rsidTr="005B3C61">
        <w:trPr>
          <w:trHeight w:val="270"/>
        </w:trPr>
        <w:tc>
          <w:tcPr>
            <w:tcW w:w="7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9484B" w14:textId="77777777" w:rsidR="0093270B" w:rsidRPr="0093270B" w:rsidRDefault="0093270B" w:rsidP="009327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nopausal status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70A1D" w14:textId="77777777" w:rsidR="0093270B" w:rsidRPr="0093270B" w:rsidRDefault="0093270B" w:rsidP="009327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BBC1A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BF973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51</w:t>
            </w:r>
          </w:p>
        </w:tc>
      </w:tr>
      <w:tr w:rsidR="0093270B" w:rsidRPr="0093270B" w14:paraId="1CC1D63B" w14:textId="77777777" w:rsidTr="005B3C61">
        <w:trPr>
          <w:trHeight w:val="270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9EB9F" w14:textId="77777777" w:rsidR="0093270B" w:rsidRPr="0093270B" w:rsidRDefault="0093270B" w:rsidP="009327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Premenopausa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0F2FA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1 (47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62DD9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1 (46.4)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9AD2F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 (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5A542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3270B" w:rsidRPr="0093270B" w14:paraId="52AB68B2" w14:textId="77777777" w:rsidTr="005B3C61">
        <w:trPr>
          <w:trHeight w:val="270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455A5" w14:textId="77777777" w:rsidR="0093270B" w:rsidRPr="0093270B" w:rsidRDefault="0093270B" w:rsidP="009327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Postmenopausa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68E54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0 (52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F223A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8 (53.6)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0F2B3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 (5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B7885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3270B" w:rsidRPr="0093270B" w14:paraId="20B85DA2" w14:textId="77777777" w:rsidTr="005B3C61">
        <w:trPr>
          <w:trHeight w:val="270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C6177" w14:textId="77777777" w:rsidR="0093270B" w:rsidRPr="0093270B" w:rsidRDefault="0093270B" w:rsidP="009327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ation, n (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3BBD0" w14:textId="77777777" w:rsidR="0093270B" w:rsidRPr="0093270B" w:rsidRDefault="0093270B" w:rsidP="009327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9137F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DCF6B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B2573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12</w:t>
            </w:r>
          </w:p>
        </w:tc>
      </w:tr>
      <w:tr w:rsidR="0093270B" w:rsidRPr="0093270B" w14:paraId="5DC5D42C" w14:textId="77777777" w:rsidTr="005B3C61">
        <w:trPr>
          <w:trHeight w:val="270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CD3D0" w14:textId="77777777" w:rsidR="0093270B" w:rsidRPr="0093270B" w:rsidRDefault="0093270B" w:rsidP="00543ECD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f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6AE3D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6 (51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729E2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6 (52.7)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EA721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 (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E89B6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3270B" w:rsidRPr="0093270B" w14:paraId="1B4E5193" w14:textId="77777777" w:rsidTr="005B3C61">
        <w:trPr>
          <w:trHeight w:val="270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979A6" w14:textId="77777777" w:rsidR="0093270B" w:rsidRPr="0093270B" w:rsidRDefault="0093270B" w:rsidP="00543ECD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igh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C8ABB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5 (48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2EEF8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3 (47.3)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65B11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 (5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04CC6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3270B" w:rsidRPr="0093270B" w14:paraId="5F5A8A02" w14:textId="77777777" w:rsidTr="005B3C61">
        <w:trPr>
          <w:trHeight w:val="270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C41CE" w14:textId="77777777" w:rsidR="0093270B" w:rsidRPr="0093270B" w:rsidRDefault="0093270B" w:rsidP="009327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C curves, n (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547AA" w14:textId="77777777" w:rsidR="0093270B" w:rsidRPr="0093270B" w:rsidRDefault="0093270B" w:rsidP="009327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B17B5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93126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F7A0F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9</w:t>
            </w:r>
          </w:p>
        </w:tc>
      </w:tr>
      <w:tr w:rsidR="0093270B" w:rsidRPr="0093270B" w14:paraId="0FED6487" w14:textId="77777777" w:rsidTr="005B3C61">
        <w:trPr>
          <w:trHeight w:val="270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D529B" w14:textId="41CEDE1E" w:rsidR="0093270B" w:rsidRPr="0093270B" w:rsidRDefault="0093270B" w:rsidP="009327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543EC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pe 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6E305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 (4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00111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 (4.6)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5E99A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 (4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F9FAC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3270B" w:rsidRPr="0093270B" w14:paraId="0A202DD3" w14:textId="77777777" w:rsidTr="005B3C61">
        <w:trPr>
          <w:trHeight w:val="270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636C2" w14:textId="382BEA35" w:rsidR="0093270B" w:rsidRPr="0093270B" w:rsidRDefault="0093270B" w:rsidP="009327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543EC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pe 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F6E4B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3 (3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70778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 (39.3)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6405C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 (38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00B5A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3270B" w:rsidRPr="0093270B" w14:paraId="39B1E0C3" w14:textId="77777777" w:rsidTr="005B3C61">
        <w:trPr>
          <w:trHeight w:val="270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ABEFD" w14:textId="07C4CDC5" w:rsidR="0093270B" w:rsidRPr="0093270B" w:rsidRDefault="0093270B" w:rsidP="009327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543EC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pe 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DA063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2 (56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EE3CF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4 (56.1)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660F9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 (56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33C6D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3270B" w:rsidRPr="0093270B" w14:paraId="11FC3AC4" w14:textId="77777777" w:rsidTr="005B3C61">
        <w:trPr>
          <w:trHeight w:val="270"/>
        </w:trPr>
        <w:tc>
          <w:tcPr>
            <w:tcW w:w="7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87765" w14:textId="77777777" w:rsidR="0093270B" w:rsidRPr="0093270B" w:rsidRDefault="0093270B" w:rsidP="009327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GT density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966BB" w14:textId="77777777" w:rsidR="0093270B" w:rsidRPr="0093270B" w:rsidRDefault="0093270B" w:rsidP="009327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71CAD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405B8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89</w:t>
            </w:r>
          </w:p>
        </w:tc>
      </w:tr>
      <w:tr w:rsidR="0093270B" w:rsidRPr="0093270B" w14:paraId="1F54F850" w14:textId="77777777" w:rsidTr="005B3C61">
        <w:trPr>
          <w:trHeight w:val="270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7194B" w14:textId="77777777" w:rsidR="0093270B" w:rsidRPr="0093270B" w:rsidRDefault="0093270B" w:rsidP="009327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Dens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20C8A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 (21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7F01C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 (20.9)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3442E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 (22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B62AB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3270B" w:rsidRPr="0093270B" w14:paraId="47854C51" w14:textId="77777777" w:rsidTr="005B3C61">
        <w:trPr>
          <w:trHeight w:val="270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6E5C3" w14:textId="77777777" w:rsidR="0093270B" w:rsidRPr="0093270B" w:rsidRDefault="0093270B" w:rsidP="009327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Heterogeneously dens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9355D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8 (34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13496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 (36)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B2572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 (31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88725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3270B" w:rsidRPr="0093270B" w14:paraId="01953524" w14:textId="77777777" w:rsidTr="005B3C61">
        <w:trPr>
          <w:trHeight w:val="270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D89E7" w14:textId="77777777" w:rsidR="0093270B" w:rsidRPr="0093270B" w:rsidRDefault="0093270B" w:rsidP="009327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Scattered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051E2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4 (30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24BAE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 (30.5)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E205D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 (30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C5491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3270B" w:rsidRPr="0093270B" w14:paraId="4DDA9A11" w14:textId="77777777" w:rsidTr="005B3C61">
        <w:trPr>
          <w:trHeight w:val="270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4604C" w14:textId="77777777" w:rsidR="0093270B" w:rsidRPr="0093270B" w:rsidRDefault="0093270B" w:rsidP="009327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Predominantly fatty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F229F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 (13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FF8FE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 (12.6)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FE9D7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 (15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A8E1B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3270B" w:rsidRPr="0093270B" w14:paraId="4B2CFD26" w14:textId="77777777" w:rsidTr="005B3C61">
        <w:trPr>
          <w:trHeight w:val="270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56C8B" w14:textId="77777777" w:rsidR="0093270B" w:rsidRPr="0093270B" w:rsidRDefault="0093270B" w:rsidP="009327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E, n (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1FFB1" w14:textId="77777777" w:rsidR="0093270B" w:rsidRPr="0093270B" w:rsidRDefault="0093270B" w:rsidP="009327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AF20E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4EB3C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14911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07</w:t>
            </w:r>
          </w:p>
        </w:tc>
      </w:tr>
      <w:tr w:rsidR="0093270B" w:rsidRPr="0093270B" w14:paraId="6D4123EB" w14:textId="77777777" w:rsidTr="005B3C61">
        <w:trPr>
          <w:trHeight w:val="270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86AE8" w14:textId="77777777" w:rsidR="0093270B" w:rsidRPr="0093270B" w:rsidRDefault="0093270B" w:rsidP="009327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None/minima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A006D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1 (26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F2DA3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 (26.8)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6B077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 (26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C8E70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3270B" w:rsidRPr="0093270B" w14:paraId="19E4FA87" w14:textId="77777777" w:rsidTr="005B3C61">
        <w:trPr>
          <w:trHeight w:val="270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BE847" w14:textId="77777777" w:rsidR="0093270B" w:rsidRPr="0093270B" w:rsidRDefault="0093270B" w:rsidP="009327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Mild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ADA04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7 (43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A866C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4 (43.5)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3B533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 (42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B48CF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3270B" w:rsidRPr="0093270B" w14:paraId="06A6C7B4" w14:textId="77777777" w:rsidTr="005B3C61">
        <w:trPr>
          <w:trHeight w:val="270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BD1E8" w14:textId="77777777" w:rsidR="0093270B" w:rsidRPr="0093270B" w:rsidRDefault="0093270B" w:rsidP="009327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Moderat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061FC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 (19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BDCEF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 (19.7)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7A0B4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 (18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CF81A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3270B" w:rsidRPr="0093270B" w14:paraId="651D1E1E" w14:textId="77777777" w:rsidTr="005B3C61">
        <w:trPr>
          <w:trHeight w:val="270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7F817" w14:textId="77777777" w:rsidR="0093270B" w:rsidRPr="0093270B" w:rsidRDefault="0093270B" w:rsidP="009327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Marked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570EF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 (10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A4DD9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 (10)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9738C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 (12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28320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3270B" w:rsidRPr="0093270B" w14:paraId="37EE7A11" w14:textId="77777777" w:rsidTr="005B3C61">
        <w:trPr>
          <w:trHeight w:val="270"/>
        </w:trPr>
        <w:tc>
          <w:tcPr>
            <w:tcW w:w="7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94748" w14:textId="77777777" w:rsidR="0093270B" w:rsidRPr="0093270B" w:rsidRDefault="0093270B" w:rsidP="009327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Intratumoral</w:t>
            </w:r>
            <w:proofErr w:type="spellEnd"/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high signal intensity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05B97" w14:textId="77777777" w:rsidR="0093270B" w:rsidRPr="0093270B" w:rsidRDefault="0093270B" w:rsidP="009327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67FCE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1D468" w14:textId="34B17925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</w:t>
            </w:r>
          </w:p>
        </w:tc>
      </w:tr>
      <w:tr w:rsidR="0093270B" w:rsidRPr="0093270B" w14:paraId="7EA1100D" w14:textId="77777777" w:rsidTr="005B3C61">
        <w:trPr>
          <w:trHeight w:val="270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DA150" w14:textId="77777777" w:rsidR="0093270B" w:rsidRPr="0093270B" w:rsidRDefault="0093270B" w:rsidP="009327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Absenc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24A50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6 (69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9A726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5 (69)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E063E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 (69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23D29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3270B" w:rsidRPr="0093270B" w14:paraId="6AB5FB77" w14:textId="77777777" w:rsidTr="005B3C61">
        <w:trPr>
          <w:trHeight w:val="270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1D1D7" w14:textId="77777777" w:rsidR="0093270B" w:rsidRPr="0093270B" w:rsidRDefault="0093270B" w:rsidP="009327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Presenc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BD62E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5 (30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4A1F1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 (31)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55E82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 (30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797C3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3270B" w:rsidRPr="0093270B" w14:paraId="0618DDF4" w14:textId="77777777" w:rsidTr="005B3C61">
        <w:trPr>
          <w:trHeight w:val="270"/>
        </w:trPr>
        <w:tc>
          <w:tcPr>
            <w:tcW w:w="7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CE616" w14:textId="77777777" w:rsidR="0093270B" w:rsidRPr="0093270B" w:rsidRDefault="0093270B" w:rsidP="009327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ritumoral edema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3BC5F" w14:textId="77777777" w:rsidR="0093270B" w:rsidRPr="0093270B" w:rsidRDefault="0093270B" w:rsidP="009327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E754E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727A7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97</w:t>
            </w:r>
          </w:p>
        </w:tc>
      </w:tr>
      <w:tr w:rsidR="0093270B" w:rsidRPr="0093270B" w14:paraId="1D516678" w14:textId="77777777" w:rsidTr="005B3C61">
        <w:trPr>
          <w:trHeight w:val="270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79A88" w14:textId="77777777" w:rsidR="0093270B" w:rsidRPr="0093270B" w:rsidRDefault="0093270B" w:rsidP="009327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Absenc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0126C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4 (68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F89DC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3 (68.2)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8987C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 (69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EA589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3270B" w:rsidRPr="0093270B" w14:paraId="3F69C269" w14:textId="77777777" w:rsidTr="005B3C61">
        <w:trPr>
          <w:trHeight w:val="270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4BA12" w14:textId="77777777" w:rsidR="0093270B" w:rsidRPr="0093270B" w:rsidRDefault="0093270B" w:rsidP="009327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Presenc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33262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7 (31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0BE61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 (31.8)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474D7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 (30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341A1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3270B" w:rsidRPr="0093270B" w14:paraId="7748B3B6" w14:textId="77777777" w:rsidTr="005B3C61">
        <w:trPr>
          <w:trHeight w:val="270"/>
        </w:trPr>
        <w:tc>
          <w:tcPr>
            <w:tcW w:w="7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418F9" w14:textId="77777777" w:rsidR="0093270B" w:rsidRPr="0093270B" w:rsidRDefault="0093270B" w:rsidP="009327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bcutaneous edema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EF8B3" w14:textId="77777777" w:rsidR="0093270B" w:rsidRPr="0093270B" w:rsidRDefault="0093270B" w:rsidP="009327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7C89E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803DB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14</w:t>
            </w:r>
          </w:p>
        </w:tc>
      </w:tr>
      <w:tr w:rsidR="0093270B" w:rsidRPr="0093270B" w14:paraId="46BA99FD" w14:textId="77777777" w:rsidTr="005B3C61">
        <w:trPr>
          <w:trHeight w:val="270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3398A" w14:textId="77777777" w:rsidR="0093270B" w:rsidRPr="0093270B" w:rsidRDefault="0093270B" w:rsidP="009327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Absenc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336AD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8 (81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578FE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7 (82.4)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F8290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1 (79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0A36E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3270B" w:rsidRPr="0093270B" w14:paraId="38C92D8B" w14:textId="77777777" w:rsidTr="005B3C61">
        <w:trPr>
          <w:trHeight w:val="270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24F61" w14:textId="77777777" w:rsidR="0093270B" w:rsidRPr="0093270B" w:rsidRDefault="0093270B" w:rsidP="009327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Presenc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C3F96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 (18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0475D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 (17.6)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EADF3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 (20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42416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3270B" w:rsidRPr="0093270B" w14:paraId="38620E8A" w14:textId="77777777" w:rsidTr="005B3C61">
        <w:trPr>
          <w:trHeight w:val="270"/>
        </w:trPr>
        <w:tc>
          <w:tcPr>
            <w:tcW w:w="7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50743" w14:textId="77777777" w:rsidR="0093270B" w:rsidRPr="0093270B" w:rsidRDefault="0093270B" w:rsidP="009327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atumoral</w:t>
            </w:r>
            <w:proofErr w:type="spellEnd"/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necrosis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4600C" w14:textId="77777777" w:rsidR="0093270B" w:rsidRPr="0093270B" w:rsidRDefault="0093270B" w:rsidP="009327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56382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74014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2</w:t>
            </w:r>
          </w:p>
        </w:tc>
      </w:tr>
      <w:tr w:rsidR="0093270B" w:rsidRPr="0093270B" w14:paraId="2666961B" w14:textId="77777777" w:rsidTr="005B3C61">
        <w:trPr>
          <w:trHeight w:val="270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4A4B8" w14:textId="77777777" w:rsidR="0093270B" w:rsidRPr="0093270B" w:rsidRDefault="0093270B" w:rsidP="009327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Absenc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FDF7E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5 (80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DA48A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4 (81.2)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E0BB7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1 (79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42D32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3270B" w:rsidRPr="0093270B" w14:paraId="0316A9E6" w14:textId="77777777" w:rsidTr="005B3C61">
        <w:trPr>
          <w:trHeight w:val="270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95377" w14:textId="77777777" w:rsidR="0093270B" w:rsidRPr="0093270B" w:rsidRDefault="0093270B" w:rsidP="009327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Presenc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3C4E9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 (19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5FFD4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 (18.8)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4320C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 (20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0BB84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3270B" w:rsidRPr="0093270B" w14:paraId="3CD19F08" w14:textId="77777777" w:rsidTr="005B3C61">
        <w:trPr>
          <w:trHeight w:val="270"/>
        </w:trPr>
        <w:tc>
          <w:tcPr>
            <w:tcW w:w="7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08219" w14:textId="77777777" w:rsidR="0093270B" w:rsidRPr="0093270B" w:rsidRDefault="0093270B" w:rsidP="009327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ernal enhancement pattern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BACA3" w14:textId="77777777" w:rsidR="0093270B" w:rsidRPr="0093270B" w:rsidRDefault="0093270B" w:rsidP="009327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AB27F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E7E56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96</w:t>
            </w:r>
          </w:p>
        </w:tc>
      </w:tr>
      <w:tr w:rsidR="0093270B" w:rsidRPr="0093270B" w14:paraId="01EEDEEA" w14:textId="77777777" w:rsidTr="005B3C61">
        <w:trPr>
          <w:trHeight w:val="270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EBE10" w14:textId="77777777" w:rsidR="0093270B" w:rsidRPr="0093270B" w:rsidRDefault="0093270B" w:rsidP="009327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Homogeneou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E4295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2 (79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D0EA5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2 (80.3)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7927B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 (78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B378C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3270B" w:rsidRPr="0093270B" w14:paraId="0FAADFA6" w14:textId="77777777" w:rsidTr="005B3C61">
        <w:trPr>
          <w:trHeight w:val="270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A5D99" w14:textId="77777777" w:rsidR="0093270B" w:rsidRPr="0093270B" w:rsidRDefault="0093270B" w:rsidP="009327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Heterogeneou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57EF8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 (19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4A60C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 (18.8)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2C572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 (20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D6AE6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3270B" w:rsidRPr="0093270B" w14:paraId="0EB097D2" w14:textId="77777777" w:rsidTr="005B3C61">
        <w:trPr>
          <w:trHeight w:val="270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29642" w14:textId="77777777" w:rsidR="0093270B" w:rsidRPr="0093270B" w:rsidRDefault="0093270B" w:rsidP="009327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Rim enhancemen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B293B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 (0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9B2AC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 (0.8)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83C16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 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5FC65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3270B" w:rsidRPr="0093270B" w14:paraId="20FB8BD4" w14:textId="77777777" w:rsidTr="005B3C61">
        <w:trPr>
          <w:trHeight w:val="270"/>
        </w:trPr>
        <w:tc>
          <w:tcPr>
            <w:tcW w:w="7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D00B3" w14:textId="77777777" w:rsidR="0093270B" w:rsidRPr="0093270B" w:rsidRDefault="0093270B" w:rsidP="009327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jacent vessel sign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0895A" w14:textId="77777777" w:rsidR="0093270B" w:rsidRPr="0093270B" w:rsidRDefault="0093270B" w:rsidP="009327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20FA0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E1D02" w14:textId="02991CFC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</w:t>
            </w:r>
          </w:p>
        </w:tc>
      </w:tr>
      <w:tr w:rsidR="0093270B" w:rsidRPr="0093270B" w14:paraId="45EC49F5" w14:textId="77777777" w:rsidTr="005B3C61">
        <w:trPr>
          <w:trHeight w:val="270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FFD09" w14:textId="77777777" w:rsidR="0093270B" w:rsidRPr="0093270B" w:rsidRDefault="0093270B" w:rsidP="009327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Absenc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B3BE0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5 (39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4F915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 (39.7)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48C60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 (39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9E829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3270B" w:rsidRPr="0093270B" w14:paraId="358CB6FD" w14:textId="77777777" w:rsidTr="005B3C61">
        <w:trPr>
          <w:trHeight w:val="270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E0669" w14:textId="77777777" w:rsidR="0093270B" w:rsidRPr="0093270B" w:rsidRDefault="0093270B" w:rsidP="009327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Presenc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8ABC9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6 (60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2F5FD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4 (60.3)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3DF0D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 (6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0BE2E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3270B" w:rsidRPr="0093270B" w14:paraId="058E297A" w14:textId="77777777" w:rsidTr="005B3C61">
        <w:trPr>
          <w:trHeight w:val="270"/>
        </w:trPr>
        <w:tc>
          <w:tcPr>
            <w:tcW w:w="7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4DE4D" w14:textId="77777777" w:rsidR="0093270B" w:rsidRPr="0093270B" w:rsidRDefault="0093270B" w:rsidP="009327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creased ipsilateral vascularity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11A5F" w14:textId="77777777" w:rsidR="0093270B" w:rsidRPr="0093270B" w:rsidRDefault="0093270B" w:rsidP="009327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D85A8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D3B06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6</w:t>
            </w:r>
          </w:p>
        </w:tc>
      </w:tr>
      <w:tr w:rsidR="0093270B" w:rsidRPr="0093270B" w14:paraId="6F0FF815" w14:textId="77777777" w:rsidTr="005B3C61">
        <w:trPr>
          <w:trHeight w:val="270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9EE0F" w14:textId="77777777" w:rsidR="0093270B" w:rsidRPr="0093270B" w:rsidRDefault="0093270B" w:rsidP="009327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Absenc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E8CE3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7 (54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FDFB2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5 (52.3)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573A0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 (6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1914D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3270B" w:rsidRPr="0093270B" w14:paraId="655DF996" w14:textId="77777777" w:rsidTr="005B3C61">
        <w:trPr>
          <w:trHeight w:val="270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D37E9" w14:textId="77777777" w:rsidR="0093270B" w:rsidRPr="0093270B" w:rsidRDefault="0093270B" w:rsidP="009327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Presenc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6D044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4 (45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0ACBF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4 (47.7)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018BE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 (39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20671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3270B" w:rsidRPr="0093270B" w14:paraId="18025EB8" w14:textId="77777777" w:rsidTr="005B3C61">
        <w:trPr>
          <w:trHeight w:val="270"/>
        </w:trPr>
        <w:tc>
          <w:tcPr>
            <w:tcW w:w="7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CD5D8" w14:textId="77777777" w:rsidR="0093270B" w:rsidRPr="0093270B" w:rsidRDefault="0093270B" w:rsidP="009327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rALN</w:t>
            </w:r>
            <w:proofErr w:type="spellEnd"/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status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49DF3" w14:textId="77777777" w:rsidR="0093270B" w:rsidRPr="0093270B" w:rsidRDefault="0093270B" w:rsidP="009327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755A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EE41F" w14:textId="733E8486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0</w:t>
            </w:r>
          </w:p>
        </w:tc>
      </w:tr>
      <w:tr w:rsidR="0093270B" w:rsidRPr="0093270B" w14:paraId="51A49DBA" w14:textId="77777777" w:rsidTr="005B3C61">
        <w:trPr>
          <w:trHeight w:val="270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86A13" w14:textId="77777777" w:rsidR="0093270B" w:rsidRPr="0093270B" w:rsidRDefault="0093270B" w:rsidP="009327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Absenc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A1B58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0 (79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7BA89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9 (79.1)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C031F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1 (79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07E93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3270B" w:rsidRPr="0093270B" w14:paraId="28B469B0" w14:textId="77777777" w:rsidTr="005B3C61">
        <w:trPr>
          <w:trHeight w:val="270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3B79F" w14:textId="77777777" w:rsidR="0093270B" w:rsidRPr="0093270B" w:rsidRDefault="0093270B" w:rsidP="009327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Presenc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81A70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 (20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B2610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 (20.9)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FF275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 (20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52049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3270B" w:rsidRPr="0093270B" w14:paraId="79F32994" w14:textId="77777777" w:rsidTr="005B3C61">
        <w:trPr>
          <w:trHeight w:val="270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73E42" w14:textId="7EC5086A" w:rsidR="0093270B" w:rsidRPr="0093270B" w:rsidRDefault="0093270B" w:rsidP="009327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ort-axis diameter of largest ALN, Median (Q1, Q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C4218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 (0.3, 0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05D92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 (0.3, 0.8)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2957C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 (0.3, 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DA22C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</w:t>
            </w:r>
          </w:p>
        </w:tc>
      </w:tr>
      <w:tr w:rsidR="0093270B" w:rsidRPr="0093270B" w14:paraId="522A377D" w14:textId="77777777" w:rsidTr="005B3C61">
        <w:trPr>
          <w:trHeight w:val="270"/>
        </w:trPr>
        <w:tc>
          <w:tcPr>
            <w:tcW w:w="7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F0A6E" w14:textId="77777777" w:rsidR="0093270B" w:rsidRPr="0093270B" w:rsidRDefault="0093270B" w:rsidP="009327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DWI rim sign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FD496" w14:textId="77777777" w:rsidR="0093270B" w:rsidRPr="0093270B" w:rsidRDefault="0093270B" w:rsidP="009327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B41EE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D18B8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32</w:t>
            </w:r>
          </w:p>
        </w:tc>
      </w:tr>
      <w:tr w:rsidR="0093270B" w:rsidRPr="0093270B" w14:paraId="2002342E" w14:textId="77777777" w:rsidTr="005B3C61">
        <w:trPr>
          <w:trHeight w:val="270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F9EC9" w14:textId="77777777" w:rsidR="0093270B" w:rsidRPr="0093270B" w:rsidRDefault="0093270B" w:rsidP="009327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Absenc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B5FD5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0 (73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84DEB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7 (74.1)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1D42F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 (71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60889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3270B" w:rsidRPr="0093270B" w14:paraId="11452017" w14:textId="77777777" w:rsidTr="005B3C61">
        <w:trPr>
          <w:trHeight w:val="285"/>
        </w:trPr>
        <w:tc>
          <w:tcPr>
            <w:tcW w:w="5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89C56" w14:textId="77777777" w:rsidR="0093270B" w:rsidRPr="0093270B" w:rsidRDefault="0093270B" w:rsidP="009327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Presence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237A0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1 (26.7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CF1A9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 (25.9)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F8FAC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 (28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7AAEC" w14:textId="77777777" w:rsidR="0093270B" w:rsidRPr="0093270B" w:rsidRDefault="0093270B" w:rsidP="009327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93270B" w:rsidRPr="0093270B" w14:paraId="4E4E83F6" w14:textId="77777777" w:rsidTr="0093270B">
        <w:trPr>
          <w:trHeight w:val="270"/>
        </w:trPr>
        <w:tc>
          <w:tcPr>
            <w:tcW w:w="147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CCBAD" w14:textId="77777777" w:rsidR="0093270B" w:rsidRPr="0093270B" w:rsidRDefault="0093270B" w:rsidP="0093270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0452E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Abbreviation:</w:t>
            </w:r>
            <w:r w:rsidRPr="00B045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IC, time-signal intensity; FGT, </w:t>
            </w:r>
            <w:proofErr w:type="spellStart"/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ibroglandular</w:t>
            </w:r>
            <w:proofErr w:type="spellEnd"/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tissue; BPE, breast parenchymal enhancement; </w:t>
            </w:r>
            <w:proofErr w:type="spellStart"/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rALN</w:t>
            </w:r>
            <w:proofErr w:type="spellEnd"/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MRI-reported axillary lymph node; DWI, diffusion weighted imaging; LVI, </w:t>
            </w:r>
            <w:proofErr w:type="spellStart"/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ymphovascular</w:t>
            </w:r>
            <w:proofErr w:type="spellEnd"/>
            <w:r w:rsidRPr="00932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invasion</w:t>
            </w:r>
          </w:p>
        </w:tc>
      </w:tr>
    </w:tbl>
    <w:p w14:paraId="6EDC5C67" w14:textId="77777777" w:rsidR="006358FE" w:rsidRPr="0093270B" w:rsidRDefault="006358FE">
      <w:pPr>
        <w:widowControl/>
        <w:jc w:val="center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</w:p>
    <w:p w14:paraId="2A19C637" w14:textId="77777777" w:rsidR="006358FE" w:rsidRDefault="006358FE"/>
    <w:sectPr w:rsidR="006358FE" w:rsidSect="0093270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98D662" w14:textId="77777777" w:rsidR="00643F8C" w:rsidRDefault="00643F8C" w:rsidP="0093270B">
      <w:r>
        <w:separator/>
      </w:r>
    </w:p>
  </w:endnote>
  <w:endnote w:type="continuationSeparator" w:id="0">
    <w:p w14:paraId="7710FBA0" w14:textId="77777777" w:rsidR="00643F8C" w:rsidRDefault="00643F8C" w:rsidP="009327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38BE55" w14:textId="77777777" w:rsidR="00643F8C" w:rsidRDefault="00643F8C" w:rsidP="0093270B">
      <w:r>
        <w:separator/>
      </w:r>
    </w:p>
  </w:footnote>
  <w:footnote w:type="continuationSeparator" w:id="0">
    <w:p w14:paraId="52304539" w14:textId="77777777" w:rsidR="00643F8C" w:rsidRDefault="00643F8C" w:rsidP="009327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zJiMTAzYWUyZDE1MDIyMWUxYTZhOWJlZTRmMjllYTQifQ=="/>
  </w:docVars>
  <w:rsids>
    <w:rsidRoot w:val="00897663"/>
    <w:rsid w:val="00016003"/>
    <w:rsid w:val="001232D1"/>
    <w:rsid w:val="001355E0"/>
    <w:rsid w:val="004773DE"/>
    <w:rsid w:val="00543ECD"/>
    <w:rsid w:val="005B3C61"/>
    <w:rsid w:val="006358FE"/>
    <w:rsid w:val="00640835"/>
    <w:rsid w:val="00643F8C"/>
    <w:rsid w:val="007C6FA8"/>
    <w:rsid w:val="008356DA"/>
    <w:rsid w:val="00897663"/>
    <w:rsid w:val="0093270B"/>
    <w:rsid w:val="00974C3F"/>
    <w:rsid w:val="009E69C2"/>
    <w:rsid w:val="00B0452E"/>
    <w:rsid w:val="00B80DED"/>
    <w:rsid w:val="00BE63F1"/>
    <w:rsid w:val="00CF1A39"/>
    <w:rsid w:val="00D93A39"/>
    <w:rsid w:val="00E001BF"/>
    <w:rsid w:val="00E44A78"/>
    <w:rsid w:val="16AB0B19"/>
    <w:rsid w:val="3949409C"/>
    <w:rsid w:val="48CC2D3C"/>
    <w:rsid w:val="76457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EC4AFB"/>
  <w15:docId w15:val="{1DEBB667-5D50-44BA-A576-EDCF210D3B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489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43A2FA-27ED-4EC4-A54D-07AA4CCE30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3</Pages>
  <Words>398</Words>
  <Characters>2273</Characters>
  <Application>Microsoft Office Word</Application>
  <DocSecurity>0</DocSecurity>
  <Lines>18</Lines>
  <Paragraphs>5</Paragraphs>
  <ScaleCrop>false</ScaleCrop>
  <Company/>
  <LinksUpToDate>false</LinksUpToDate>
  <CharactersWithSpaces>2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office</cp:lastModifiedBy>
  <cp:revision>7</cp:revision>
  <dcterms:created xsi:type="dcterms:W3CDTF">2023-07-30T01:05:00Z</dcterms:created>
  <dcterms:modified xsi:type="dcterms:W3CDTF">2023-12-11T0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AB0FA542B0C04030B1F1BA7E86EA9EAF_12</vt:lpwstr>
  </property>
</Properties>
</file>